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D2EA" w14:textId="77777777" w:rsidR="00E605FA" w:rsidRDefault="00E605FA"/>
    <w:p w14:paraId="711910F4" w14:textId="77777777" w:rsidR="00E605FA" w:rsidRDefault="00E605FA"/>
    <w:p w14:paraId="69AC5873" w14:textId="77777777" w:rsidR="00E605FA" w:rsidRPr="00752F47" w:rsidRDefault="00752F4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52F47">
        <w:rPr>
          <w:rFonts w:asciiTheme="majorBidi" w:hAnsiTheme="majorBidi" w:cstheme="majorBidi"/>
          <w:b/>
          <w:bCs/>
          <w:sz w:val="28"/>
          <w:szCs w:val="28"/>
        </w:rPr>
        <w:t>Appendix</w:t>
      </w:r>
    </w:p>
    <w:p w14:paraId="13CA1EB4" w14:textId="77777777" w:rsidR="00E605FA" w:rsidRPr="00752F47" w:rsidRDefault="00752F47">
      <w:pPr>
        <w:spacing w:before="240" w:line="276" w:lineRule="auto"/>
        <w:rPr>
          <w:rFonts w:asciiTheme="majorBidi" w:hAnsiTheme="majorBidi" w:cstheme="majorBidi"/>
          <w:b/>
          <w:bCs/>
          <w:sz w:val="24"/>
        </w:rPr>
      </w:pPr>
      <w:r w:rsidRPr="00752F47">
        <w:rPr>
          <w:rFonts w:asciiTheme="majorBidi" w:hAnsiTheme="majorBidi" w:cstheme="majorBidi"/>
          <w:b/>
          <w:bCs/>
          <w:sz w:val="24"/>
        </w:rPr>
        <w:t>1. L2 Grit</w:t>
      </w:r>
    </w:p>
    <w:p w14:paraId="4C089A95" w14:textId="77777777" w:rsidR="00E605FA" w:rsidRPr="00752F47" w:rsidRDefault="00752F47">
      <w:pPr>
        <w:rPr>
          <w:rFonts w:ascii="Times New Roman" w:hAnsi="Times New Roman" w:cs="Times New Roman"/>
          <w:sz w:val="24"/>
        </w:rPr>
      </w:pPr>
      <w:r w:rsidRPr="00752F47">
        <w:rPr>
          <w:rFonts w:asciiTheme="majorBidi" w:hAnsiTheme="majorBidi" w:cstheme="majorBidi"/>
          <w:sz w:val="24"/>
        </w:rPr>
        <w:t>Instruction: Please read the following list carefully. The items of this scale measure your L2 Grit. All items are scored on a 5-point frequency rating scale ranging from</w:t>
      </w:r>
      <w:r w:rsidRPr="00752F47">
        <w:rPr>
          <w:rFonts w:ascii="Times New Roman" w:hAnsi="Times New Roman" w:cs="Times New Roman"/>
          <w:sz w:val="24"/>
        </w:rPr>
        <w:t xml:space="preserve"> 1 (Not like me at all) to 5 (Very much like me).</w:t>
      </w:r>
    </w:p>
    <w:p w14:paraId="011F3301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. I am a diligent English language </w:t>
      </w:r>
      <w:r w:rsidRPr="00752F47">
        <w:rPr>
          <w:rFonts w:asciiTheme="majorBidi" w:hAnsiTheme="majorBidi" w:cstheme="majorBidi"/>
          <w:sz w:val="24"/>
        </w:rPr>
        <w:t>learner.</w:t>
      </w:r>
    </w:p>
    <w:p w14:paraId="24F45DEB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2. My interests in learning English change from year to year.</w:t>
      </w:r>
    </w:p>
    <w:p w14:paraId="4DC3CED2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3. When it comes to English, I am a hard-working learner.</w:t>
      </w:r>
    </w:p>
    <w:p w14:paraId="6BE23A72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4. I think I have lost my interest in learning English.</w:t>
      </w:r>
    </w:p>
    <w:p w14:paraId="60E91C00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5. Now that I have decided to learn English, nothing can prevent me </w:t>
      </w:r>
      <w:r w:rsidRPr="00752F47">
        <w:rPr>
          <w:rFonts w:asciiTheme="majorBidi" w:hAnsiTheme="majorBidi" w:cstheme="majorBidi"/>
          <w:sz w:val="24"/>
        </w:rPr>
        <w:t>from reaching this goal.</w:t>
      </w:r>
    </w:p>
    <w:p w14:paraId="69E41E1D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6. I will not allow anything to stop me from my progress in learning English.</w:t>
      </w:r>
    </w:p>
    <w:p w14:paraId="6F6430E0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7. I am not as interested in learning English as I used to be.</w:t>
      </w:r>
    </w:p>
    <w:p w14:paraId="71B3E241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8. I was obsessed with learning English in the past but have lost interest recently.</w:t>
      </w:r>
    </w:p>
    <w:p w14:paraId="1CFBD293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9. I </w:t>
      </w:r>
      <w:r w:rsidRPr="00752F47">
        <w:rPr>
          <w:rFonts w:asciiTheme="majorBidi" w:hAnsiTheme="majorBidi" w:cstheme="majorBidi"/>
          <w:sz w:val="24"/>
        </w:rPr>
        <w:t>put much time and effort into improving my English language weaknesses.</w:t>
      </w:r>
    </w:p>
    <w:p w14:paraId="03CA07BB" w14:textId="77777777" w:rsidR="00E605FA" w:rsidRPr="00752F47" w:rsidRDefault="00752F47">
      <w:pPr>
        <w:spacing w:before="240" w:line="276" w:lineRule="auto"/>
        <w:rPr>
          <w:rFonts w:asciiTheme="majorBidi" w:hAnsiTheme="majorBidi" w:cstheme="majorBidi"/>
          <w:b/>
          <w:bCs/>
          <w:sz w:val="24"/>
        </w:rPr>
      </w:pPr>
      <w:r w:rsidRPr="00752F47">
        <w:rPr>
          <w:rFonts w:asciiTheme="majorBidi" w:hAnsiTheme="majorBidi" w:cstheme="majorBidi"/>
          <w:b/>
          <w:bCs/>
          <w:sz w:val="24"/>
        </w:rPr>
        <w:t>2. Teacher Respect</w:t>
      </w:r>
    </w:p>
    <w:p w14:paraId="7897387E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Instruction: Please read the following list carefully. For each statement, select the response that best represents your Agreement or Disagreement. Ranging from 1 (S</w:t>
      </w:r>
      <w:r w:rsidRPr="00752F47">
        <w:rPr>
          <w:rFonts w:asciiTheme="majorBidi" w:hAnsiTheme="majorBidi" w:cstheme="majorBidi"/>
          <w:sz w:val="24"/>
        </w:rPr>
        <w:t>trongly disagree) to 5 (Strongly agree).</w:t>
      </w:r>
    </w:p>
    <w:p w14:paraId="5C5F3661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. The instructor tries to reach a class agreement rather than impose </w:t>
      </w:r>
      <w:proofErr w:type="gramStart"/>
      <w:r w:rsidRPr="00752F47">
        <w:rPr>
          <w:rFonts w:asciiTheme="majorBidi" w:hAnsiTheme="majorBidi" w:cstheme="majorBidi"/>
          <w:sz w:val="24"/>
        </w:rPr>
        <w:t>top down</w:t>
      </w:r>
      <w:proofErr w:type="gramEnd"/>
      <w:r w:rsidRPr="00752F47">
        <w:rPr>
          <w:rFonts w:asciiTheme="majorBidi" w:hAnsiTheme="majorBidi" w:cstheme="majorBidi"/>
          <w:sz w:val="24"/>
        </w:rPr>
        <w:t xml:space="preserve"> rules. </w:t>
      </w:r>
    </w:p>
    <w:p w14:paraId="4BB603C6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2. The instructor favors interaction in class and hence allows students to voice their ideas.</w:t>
      </w:r>
    </w:p>
    <w:p w14:paraId="20BBA949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3. The instructor acknowledges the</w:t>
      </w:r>
      <w:r w:rsidRPr="00752F47">
        <w:rPr>
          <w:rFonts w:asciiTheme="majorBidi" w:hAnsiTheme="majorBidi" w:cstheme="majorBidi"/>
          <w:sz w:val="24"/>
        </w:rPr>
        <w:t xml:space="preserve"> physical needs of students. </w:t>
      </w:r>
    </w:p>
    <w:p w14:paraId="5A5A0DA4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4. The instructor is fair and reasonable. </w:t>
      </w:r>
    </w:p>
    <w:p w14:paraId="4BCA284A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5. The instructor has a sense of humor. </w:t>
      </w:r>
    </w:p>
    <w:p w14:paraId="25788550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6. The instructor provides a secure learning space. </w:t>
      </w:r>
    </w:p>
    <w:p w14:paraId="1B9F0D28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7. The instructor is sincere. </w:t>
      </w:r>
    </w:p>
    <w:p w14:paraId="3FC868C2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8. The instructor treats students caringly. </w:t>
      </w:r>
    </w:p>
    <w:p w14:paraId="0667C148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9. The instru</w:t>
      </w:r>
      <w:r w:rsidRPr="00752F47">
        <w:rPr>
          <w:rFonts w:asciiTheme="majorBidi" w:hAnsiTheme="majorBidi" w:cstheme="majorBidi"/>
          <w:sz w:val="24"/>
        </w:rPr>
        <w:t xml:space="preserve">ctor provides opportunities for choice. </w:t>
      </w:r>
    </w:p>
    <w:p w14:paraId="556EA2B9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0. The instructor treats each student as an individual. </w:t>
      </w:r>
    </w:p>
    <w:p w14:paraId="10657C8F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1. The instructor demonstrates professionalism. </w:t>
      </w:r>
    </w:p>
    <w:p w14:paraId="20683C43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2. The instructor inspires students to work. </w:t>
      </w:r>
    </w:p>
    <w:p w14:paraId="59DCA6A9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3. The instructor displays a positive attitude toward stude</w:t>
      </w:r>
      <w:r w:rsidRPr="00752F47">
        <w:rPr>
          <w:rFonts w:asciiTheme="majorBidi" w:hAnsiTheme="majorBidi" w:cstheme="majorBidi"/>
          <w:sz w:val="24"/>
        </w:rPr>
        <w:t xml:space="preserve">nts. </w:t>
      </w:r>
    </w:p>
    <w:p w14:paraId="00F296D0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14. The instructor is flexible. </w:t>
      </w:r>
    </w:p>
    <w:p w14:paraId="75904EE0" w14:textId="77777777" w:rsidR="00E605FA" w:rsidRPr="00752F47" w:rsidRDefault="00752F47">
      <w:pPr>
        <w:spacing w:line="276" w:lineRule="auto"/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5. The instructor is fair in treating each and every student.</w:t>
      </w:r>
    </w:p>
    <w:p w14:paraId="3C2ED2C0" w14:textId="77777777" w:rsidR="00E605FA" w:rsidRPr="00752F47" w:rsidRDefault="00752F47">
      <w:pPr>
        <w:spacing w:before="240" w:line="276" w:lineRule="auto"/>
        <w:rPr>
          <w:rFonts w:asciiTheme="majorBidi" w:hAnsiTheme="majorBidi" w:cstheme="majorBidi"/>
          <w:b/>
          <w:bCs/>
          <w:sz w:val="24"/>
        </w:rPr>
      </w:pPr>
      <w:r w:rsidRPr="00752F47">
        <w:rPr>
          <w:rFonts w:asciiTheme="majorBidi" w:hAnsiTheme="majorBidi" w:cstheme="majorBidi"/>
          <w:b/>
          <w:bCs/>
          <w:sz w:val="24"/>
        </w:rPr>
        <w:t>3. Teacher Support</w:t>
      </w:r>
    </w:p>
    <w:p w14:paraId="6B57DA00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Instruction: Please read the following list carefully. For each statement, select the response that best represents your </w:t>
      </w:r>
      <w:r w:rsidRPr="00752F47">
        <w:rPr>
          <w:rFonts w:asciiTheme="majorBidi" w:hAnsiTheme="majorBidi" w:cstheme="majorBidi"/>
          <w:sz w:val="24"/>
        </w:rPr>
        <w:t>Agreement or Disagreement. Ranging from 1 (Strongly disagree) to 5 (Strongly agree).</w:t>
      </w:r>
    </w:p>
    <w:p w14:paraId="2453326E" w14:textId="77777777" w:rsidR="00E605FA" w:rsidRPr="00752F47" w:rsidRDefault="00E605FA">
      <w:pPr>
        <w:rPr>
          <w:rFonts w:asciiTheme="majorBidi" w:hAnsiTheme="majorBidi" w:cstheme="majorBidi"/>
          <w:sz w:val="24"/>
        </w:rPr>
      </w:pPr>
    </w:p>
    <w:p w14:paraId="26C26654" w14:textId="77777777" w:rsidR="00E605FA" w:rsidRPr="00752F47" w:rsidRDefault="00E605FA">
      <w:pPr>
        <w:rPr>
          <w:rFonts w:asciiTheme="majorBidi" w:hAnsiTheme="majorBidi" w:cstheme="majorBidi"/>
          <w:sz w:val="24"/>
        </w:rPr>
      </w:pPr>
    </w:p>
    <w:p w14:paraId="0ADC591E" w14:textId="77777777" w:rsidR="00E605FA" w:rsidRPr="00752F47" w:rsidRDefault="00E605FA">
      <w:pPr>
        <w:rPr>
          <w:rFonts w:asciiTheme="majorBidi" w:hAnsiTheme="majorBidi" w:cstheme="majorBidi"/>
          <w:sz w:val="24"/>
        </w:rPr>
      </w:pPr>
    </w:p>
    <w:p w14:paraId="42539B01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My English teacher...</w:t>
      </w:r>
    </w:p>
    <w:p w14:paraId="1C6E5DAA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. expects me to work hard in school.</w:t>
      </w:r>
    </w:p>
    <w:p w14:paraId="510C169A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2. tries to answer my questions.</w:t>
      </w:r>
    </w:p>
    <w:p w14:paraId="57CBF599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3. is interested in my future.</w:t>
      </w:r>
    </w:p>
    <w:p w14:paraId="4699DEC0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 xml:space="preserve">4. takes the time to help me get </w:t>
      </w:r>
      <w:r w:rsidRPr="00752F47">
        <w:rPr>
          <w:rFonts w:asciiTheme="majorBidi" w:hAnsiTheme="majorBidi" w:cstheme="majorBidi"/>
          <w:sz w:val="24"/>
        </w:rPr>
        <w:t>better grades.</w:t>
      </w:r>
    </w:p>
    <w:p w14:paraId="1803425F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5. thinks I am a hard worker.</w:t>
      </w:r>
    </w:p>
    <w:p w14:paraId="5015E916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6. is helpful when I have questions about career issues.</w:t>
      </w:r>
    </w:p>
    <w:p w14:paraId="739BE222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7. is helpful when I have questions about school issues.</w:t>
      </w:r>
    </w:p>
    <w:p w14:paraId="3E3F16D5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8. would tell other people good things about me.</w:t>
      </w:r>
    </w:p>
    <w:p w14:paraId="155BB330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9. pushes me to succeed.</w:t>
      </w:r>
    </w:p>
    <w:p w14:paraId="79F5E8B0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0. challenges me to th</w:t>
      </w:r>
      <w:r w:rsidRPr="00752F47">
        <w:rPr>
          <w:rFonts w:asciiTheme="majorBidi" w:hAnsiTheme="majorBidi" w:cstheme="majorBidi"/>
          <w:sz w:val="24"/>
        </w:rPr>
        <w:t>ink about my future goals.</w:t>
      </w:r>
    </w:p>
    <w:p w14:paraId="69ECA73D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1. believes I am smart.</w:t>
      </w:r>
    </w:p>
    <w:p w14:paraId="36D8C061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2. helps me understand my strengths.</w:t>
      </w:r>
    </w:p>
    <w:p w14:paraId="34590E53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3. wants me to do well in school.</w:t>
      </w:r>
    </w:p>
    <w:p w14:paraId="57874BC2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4. enjoys having me in their classes.</w:t>
      </w:r>
    </w:p>
    <w:p w14:paraId="7C7247DC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5. cares about what happens to me.</w:t>
      </w:r>
    </w:p>
    <w:p w14:paraId="473BC2D3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6. encourages me to learn.</w:t>
      </w:r>
    </w:p>
    <w:p w14:paraId="5AADF4E3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7. thinks I should continue</w:t>
      </w:r>
      <w:r w:rsidRPr="00752F47">
        <w:rPr>
          <w:rFonts w:asciiTheme="majorBidi" w:hAnsiTheme="majorBidi" w:cstheme="majorBidi"/>
          <w:sz w:val="24"/>
        </w:rPr>
        <w:t xml:space="preserve"> my education after high school.</w:t>
      </w:r>
    </w:p>
    <w:p w14:paraId="5E98994E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8. supports my goals for the future.</w:t>
      </w:r>
    </w:p>
    <w:p w14:paraId="1F3E344F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19. will listen if I want to talk about a problem.</w:t>
      </w:r>
    </w:p>
    <w:p w14:paraId="30696E8D" w14:textId="77777777" w:rsidR="00E605FA" w:rsidRPr="00752F47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20. is easy to talk to about school things.</w:t>
      </w:r>
    </w:p>
    <w:p w14:paraId="57C2E55F" w14:textId="77777777" w:rsidR="00E605FA" w:rsidRDefault="00752F47">
      <w:pPr>
        <w:rPr>
          <w:rFonts w:asciiTheme="majorBidi" w:hAnsiTheme="majorBidi" w:cstheme="majorBidi"/>
          <w:sz w:val="24"/>
        </w:rPr>
      </w:pPr>
      <w:r w:rsidRPr="00752F47">
        <w:rPr>
          <w:rFonts w:asciiTheme="majorBidi" w:hAnsiTheme="majorBidi" w:cstheme="majorBidi"/>
          <w:sz w:val="24"/>
        </w:rPr>
        <w:t>21. is easy to talk to about things besides school.</w:t>
      </w:r>
    </w:p>
    <w:p w14:paraId="6AE658A8" w14:textId="77777777" w:rsidR="00E605FA" w:rsidRDefault="00E605FA">
      <w:pPr>
        <w:rPr>
          <w:rFonts w:asciiTheme="majorBidi" w:hAnsiTheme="majorBidi" w:cstheme="majorBidi"/>
          <w:b/>
          <w:bCs/>
          <w:sz w:val="24"/>
        </w:rPr>
      </w:pPr>
    </w:p>
    <w:p w14:paraId="21E41B7F" w14:textId="77777777" w:rsidR="00E605FA" w:rsidRDefault="00E605FA"/>
    <w:p w14:paraId="46FF915B" w14:textId="77777777" w:rsidR="00E605FA" w:rsidRDefault="00E605FA"/>
    <w:sectPr w:rsidR="00E60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B352D3B"/>
    <w:rsid w:val="00752F47"/>
    <w:rsid w:val="00E605FA"/>
    <w:rsid w:val="5B35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2854D"/>
  <w15:docId w15:val="{8FB94062-1606-409F-8688-0289A447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paragraph" w:customStyle="1" w:styleId="nova-legacy-e-listitem">
    <w:name w:val="nova-legacy-e-list__item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9</Characters>
  <Application>Microsoft Office Word</Application>
  <DocSecurity>4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urnal Queries</cp:lastModifiedBy>
  <cp:revision>2</cp:revision>
  <dcterms:created xsi:type="dcterms:W3CDTF">2022-04-27T09:57:00Z</dcterms:created>
  <dcterms:modified xsi:type="dcterms:W3CDTF">2022-04-2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A7E5998C03441E7A9D58077040037FE</vt:lpwstr>
  </property>
</Properties>
</file>